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16" w:type="dxa"/>
        <w:tblLook w:val="04A0"/>
      </w:tblPr>
      <w:tblGrid>
        <w:gridCol w:w="1652"/>
        <w:gridCol w:w="2468"/>
        <w:gridCol w:w="555"/>
        <w:gridCol w:w="1053"/>
        <w:gridCol w:w="773"/>
        <w:gridCol w:w="745"/>
        <w:gridCol w:w="1079"/>
        <w:gridCol w:w="618"/>
        <w:gridCol w:w="253"/>
        <w:gridCol w:w="1355"/>
        <w:gridCol w:w="2427"/>
        <w:gridCol w:w="228"/>
        <w:gridCol w:w="1410"/>
      </w:tblGrid>
      <w:tr w:rsidR="00927CA3" w:rsidRPr="00927CA3" w:rsidTr="00B4762E">
        <w:trPr>
          <w:trHeight w:val="32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7CA3" w:rsidRPr="00927CA3" w:rsidTr="00614673">
        <w:trPr>
          <w:trHeight w:val="520"/>
        </w:trPr>
        <w:tc>
          <w:tcPr>
            <w:tcW w:w="146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E359B6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Table S1</w:t>
            </w:r>
            <w:r w:rsidR="00FC599F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.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</w:t>
            </w:r>
            <w:r w:rsidR="000353B6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MAZ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in Proximal P</w:t>
            </w:r>
            <w:r w:rsidR="00644D9D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romoter Regions of Risk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Genes</w:t>
            </w:r>
            <w:r w:rsidR="00644D9D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for SCZ, ASD, DD/ID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otal Genes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PD Matched Genes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0353B6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MAZ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Containing Genes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0353B6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MAZ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Gene %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1067FF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Cumulative 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Hypergeometr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Probability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(p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FDR-adjusted  p Value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PD All Genes</w:t>
            </w:r>
            <w:r w:rsidR="00C1373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(hg38)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45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455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822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7.1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CZ Genes (SCHEMA)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 p </w:t>
            </w:r>
            <w:r w:rsidR="00D908F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value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&lt; </w:t>
            </w:r>
            <w:r w:rsidR="00AA3D9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-4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2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7.8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8C08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8C08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38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4645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 p </w:t>
            </w:r>
            <w:r w:rsidR="00D908F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value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&lt; </w:t>
            </w:r>
            <w:r w:rsidR="00AA3D9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-3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7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8C08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3.4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8C08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8C08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70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3375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CZ Genes (GWAS)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</w:t>
            </w:r>
            <w:r w:rsidR="00FB27B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FINEMAP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P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ri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ized Gene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</w:t>
            </w:r>
            <w:r w:rsidR="00FB27BA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FB27BA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3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2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9.05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94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B27BA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FC599F"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375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</w:t>
            </w:r>
            <w:r w:rsidR="00A32E7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ll P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ri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ized Gene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4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57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7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5.97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02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FC599F"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375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SD Gene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EB054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02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8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0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2.7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0353B6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08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17</w:t>
            </w:r>
          </w:p>
        </w:tc>
      </w:tr>
      <w:tr w:rsidR="001067FF" w:rsidRPr="00927CA3" w:rsidTr="00B4762E">
        <w:trPr>
          <w:trHeight w:val="420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DD/I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Gene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99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58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70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0353B6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27.13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FC599F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0.0000</w:t>
            </w:r>
            <w:r w:rsidR="000353B6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***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0.</w:t>
            </w:r>
            <w:r w:rsidR="00FC599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0001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*</w:t>
            </w:r>
            <w:r w:rsidR="00FC599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**</w:t>
            </w:r>
          </w:p>
        </w:tc>
      </w:tr>
      <w:tr w:rsidR="00927CA3" w:rsidRPr="00927CA3" w:rsidTr="00B4762E">
        <w:trPr>
          <w:trHeight w:val="32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A4E79" w:rsidRDefault="00EA4E79"/>
    <w:sectPr w:rsidR="00EA4E79" w:rsidSect="00927C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27CA3"/>
    <w:rsid w:val="000353B6"/>
    <w:rsid w:val="000D7FF1"/>
    <w:rsid w:val="001067FF"/>
    <w:rsid w:val="0023337B"/>
    <w:rsid w:val="002831DA"/>
    <w:rsid w:val="00391673"/>
    <w:rsid w:val="00614673"/>
    <w:rsid w:val="00644D9D"/>
    <w:rsid w:val="00752F30"/>
    <w:rsid w:val="007710B5"/>
    <w:rsid w:val="007A7F55"/>
    <w:rsid w:val="008C08A3"/>
    <w:rsid w:val="00927CA3"/>
    <w:rsid w:val="009B4338"/>
    <w:rsid w:val="00A32E73"/>
    <w:rsid w:val="00AA3D9A"/>
    <w:rsid w:val="00AF2E17"/>
    <w:rsid w:val="00B4762E"/>
    <w:rsid w:val="00B94043"/>
    <w:rsid w:val="00BB2E9E"/>
    <w:rsid w:val="00C03940"/>
    <w:rsid w:val="00C13735"/>
    <w:rsid w:val="00D5054B"/>
    <w:rsid w:val="00D908F8"/>
    <w:rsid w:val="00DB66FF"/>
    <w:rsid w:val="00E359B6"/>
    <w:rsid w:val="00E95CFA"/>
    <w:rsid w:val="00EA4E79"/>
    <w:rsid w:val="00EB0543"/>
    <w:rsid w:val="00FB27BA"/>
    <w:rsid w:val="00FC5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Xianjin</dc:creator>
  <cp:lastModifiedBy>Xianjin Zhou</cp:lastModifiedBy>
  <cp:revision>6</cp:revision>
  <dcterms:created xsi:type="dcterms:W3CDTF">2021-07-08T20:55:00Z</dcterms:created>
  <dcterms:modified xsi:type="dcterms:W3CDTF">2021-07-12T18:43:00Z</dcterms:modified>
</cp:coreProperties>
</file>